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77B" w:rsidRPr="00461792" w:rsidRDefault="008A277B" w:rsidP="006C30E0">
      <w:pPr>
        <w:widowControl w:val="0"/>
        <w:autoSpaceDE w:val="0"/>
        <w:autoSpaceDN w:val="0"/>
        <w:adjustRightInd w:val="0"/>
        <w:spacing w:after="0" w:line="480" w:lineRule="auto"/>
        <w:rPr>
          <w:rFonts w:cs="Arial"/>
        </w:rPr>
      </w:pPr>
    </w:p>
    <w:tbl>
      <w:tblPr>
        <w:tblStyle w:val="LightList1"/>
        <w:tblpPr w:leftFromText="180" w:rightFromText="180" w:vertAnchor="text" w:horzAnchor="margin" w:tblpY="697"/>
        <w:tblW w:w="6742" w:type="dxa"/>
        <w:tblLook w:val="04A0" w:firstRow="1" w:lastRow="0" w:firstColumn="1" w:lastColumn="0" w:noHBand="0" w:noVBand="1"/>
      </w:tblPr>
      <w:tblGrid>
        <w:gridCol w:w="2825"/>
        <w:gridCol w:w="1560"/>
        <w:gridCol w:w="1402"/>
        <w:gridCol w:w="955"/>
      </w:tblGrid>
      <w:tr w:rsidR="006C30E0" w:rsidRPr="000D4EEF" w:rsidTr="00440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hideMark/>
          </w:tcPr>
          <w:p w:rsidR="006C30E0" w:rsidRPr="000D4EEF" w:rsidRDefault="006C30E0" w:rsidP="006C3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Cs w:val="0"/>
                <w:lang w:eastAsia="en-CA"/>
              </w:rPr>
              <w:t>Characteristic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lang w:eastAsia="en-CA"/>
              </w:rPr>
              <w:t>Exposed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lang w:eastAsia="en-CA"/>
              </w:rPr>
              <w:t>Unexposed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hideMark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lang w:eastAsia="en-CA"/>
              </w:rPr>
              <w:t>SD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F83185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Subject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,540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,62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</w:t>
            </w:r>
          </w:p>
        </w:tc>
      </w:tr>
      <w:tr w:rsidR="006C30E0" w:rsidRPr="000D4EEF" w:rsidTr="004409A8">
        <w:trPr>
          <w:trHeight w:val="142"/>
        </w:trPr>
        <w:tc>
          <w:tcPr>
            <w:tcW w:w="2825" w:type="dxa"/>
            <w:tcBorders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 at index date, year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06</w:t>
            </w:r>
            <w:r w:rsidR="006110B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6110B4" w:rsidRPr="0075281D">
              <w:rPr>
                <w:rFonts w:ascii="Times New Roman" w:hAnsi="Times New Roman" w:cs="Times New Roman"/>
              </w:rPr>
              <w:t>± 18.4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07</w:t>
            </w:r>
            <w:r w:rsidR="006110B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6110B4" w:rsidRPr="0075281D">
              <w:rPr>
                <w:rFonts w:ascii="Times New Roman" w:hAnsi="Times New Roman" w:cs="Times New Roman"/>
              </w:rPr>
              <w:t>± 18.4</w:t>
            </w:r>
            <w:bookmarkStart w:id="0" w:name="_GoBack"/>
            <w:bookmarkEnd w:id="0"/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Sex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al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4E53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4E53C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Femal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F831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lang w:eastAsia="en-CA"/>
              </w:rPr>
              <w:t>Propensity scor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8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8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F831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lang w:eastAsia="en-CA"/>
              </w:rPr>
              <w:t>Rurality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Non-rural 0-3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3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Rural ≥4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3</w:t>
            </w: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CAD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ean Scor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4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9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5</w:t>
            </w: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Income quintil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1 (low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</w:tc>
      </w:tr>
      <w:tr w:rsidR="006C30E0" w:rsidRPr="000D4EEF" w:rsidTr="004409A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4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8</w:t>
            </w:r>
          </w:p>
        </w:tc>
      </w:tr>
      <w:tr w:rsidR="006C30E0" w:rsidRPr="000D4EEF" w:rsidTr="004409A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3</w:t>
            </w:r>
          </w:p>
        </w:tc>
      </w:tr>
      <w:tr w:rsidR="006C30E0" w:rsidRPr="000D4EEF" w:rsidTr="0044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single" w:sz="4" w:space="0" w:color="auto"/>
            </w:tcBorders>
            <w:noWrap/>
            <w:hideMark/>
          </w:tcPr>
          <w:p w:rsidR="006C30E0" w:rsidRPr="000D4EEF" w:rsidRDefault="006C30E0" w:rsidP="006C3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5 (high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</w:tcPr>
          <w:p w:rsidR="006C30E0" w:rsidRPr="000D4EEF" w:rsidRDefault="006C30E0" w:rsidP="006C3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D4EE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8</w:t>
            </w:r>
          </w:p>
        </w:tc>
      </w:tr>
    </w:tbl>
    <w:p w:rsidR="000D4EEF" w:rsidRPr="0075281D" w:rsidRDefault="000D4EEF" w:rsidP="000D4EEF">
      <w:pPr>
        <w:widowControl w:val="0"/>
        <w:spacing w:line="480" w:lineRule="auto"/>
        <w:rPr>
          <w:rFonts w:ascii="Times New Roman" w:hAnsi="Times New Roman" w:cs="Times New Roman"/>
        </w:rPr>
      </w:pPr>
      <w:r w:rsidRPr="000D4EEF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</w:t>
      </w:r>
      <w:r w:rsidRPr="00C50B20">
        <w:rPr>
          <w:rFonts w:ascii="Times New Roman" w:hAnsi="Times New Roman" w:cs="Times New Roman"/>
        </w:rPr>
        <w:t xml:space="preserve"> Baseline characteristics of WNV infected subjects matched ±30 days from index date.</w:t>
      </w:r>
    </w:p>
    <w:p w:rsidR="0088462B" w:rsidRDefault="0088462B"/>
    <w:sectPr w:rsidR="00884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7B"/>
    <w:rsid w:val="000D4EEF"/>
    <w:rsid w:val="001862A2"/>
    <w:rsid w:val="0022032A"/>
    <w:rsid w:val="003A7823"/>
    <w:rsid w:val="00412F2F"/>
    <w:rsid w:val="004409A8"/>
    <w:rsid w:val="004E53CD"/>
    <w:rsid w:val="006110B4"/>
    <w:rsid w:val="0069219D"/>
    <w:rsid w:val="006C30E0"/>
    <w:rsid w:val="0088462B"/>
    <w:rsid w:val="008A277B"/>
    <w:rsid w:val="00D06FF3"/>
    <w:rsid w:val="00DD02F8"/>
    <w:rsid w:val="00FC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5:docId w15:val="{CD26E6C4-F680-4928-9E79-BBC009C3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77B"/>
    <w:pPr>
      <w:spacing w:after="12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A277B"/>
    <w:pPr>
      <w:ind w:left="720"/>
      <w:contextualSpacing/>
    </w:pPr>
  </w:style>
  <w:style w:type="table" w:styleId="LightList">
    <w:name w:val="Light List"/>
    <w:basedOn w:val="TableNormal"/>
    <w:uiPriority w:val="61"/>
    <w:rsid w:val="008A27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8A27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3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Shing</dc:creator>
  <cp:lastModifiedBy>Emily Shing</cp:lastModifiedBy>
  <cp:revision>11</cp:revision>
  <dcterms:created xsi:type="dcterms:W3CDTF">2019-10-07T00:11:00Z</dcterms:created>
  <dcterms:modified xsi:type="dcterms:W3CDTF">2019-10-08T21:51:00Z</dcterms:modified>
</cp:coreProperties>
</file>